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EFFF2" w14:textId="77777777" w:rsidR="000A5D32" w:rsidRPr="002D6374" w:rsidRDefault="000A5D32" w:rsidP="000A5D32">
      <w:pPr>
        <w:pStyle w:val="Heading1"/>
        <w:rPr>
          <w:color w:val="000000" w:themeColor="text1"/>
        </w:rPr>
      </w:pPr>
      <w:bookmarkStart w:id="0" w:name="_Toc536700560"/>
      <w:r w:rsidRPr="002D6374">
        <w:rPr>
          <w:color w:val="000000" w:themeColor="text1"/>
        </w:rPr>
        <w:t>S7 Table</w:t>
      </w:r>
      <w:r>
        <w:rPr>
          <w:color w:val="000000" w:themeColor="text1"/>
        </w:rPr>
        <w:t>.</w:t>
      </w:r>
      <w:r w:rsidRPr="002D6374">
        <w:rPr>
          <w:color w:val="000000" w:themeColor="text1"/>
        </w:rPr>
        <w:t xml:space="preserve"> Hemi- desmosomes per length based on Transmission electron microscopy micrographs</w:t>
      </w:r>
      <w:bookmarkEnd w:id="0"/>
    </w:p>
    <w:p w14:paraId="31CDB78A" w14:textId="77777777" w:rsidR="000A5D32" w:rsidRDefault="000A5D32" w:rsidP="000A5D32">
      <w:pPr>
        <w:rPr>
          <w:b/>
        </w:rPr>
      </w:pPr>
    </w:p>
    <w:p w14:paraId="3C06EDB1" w14:textId="77777777" w:rsidR="000A5D32" w:rsidRDefault="000A5D32" w:rsidP="000A5D32">
      <w:pPr>
        <w:rPr>
          <w:b/>
        </w:rPr>
      </w:pPr>
    </w:p>
    <w:p w14:paraId="70D980DB" w14:textId="77777777" w:rsidR="000A5D32" w:rsidRDefault="000A5D32" w:rsidP="000A5D32">
      <w:pPr>
        <w:rPr>
          <w:b/>
        </w:rPr>
      </w:pPr>
    </w:p>
    <w:p w14:paraId="63313E6D" w14:textId="77777777" w:rsidR="000A5D32" w:rsidRDefault="000A5D32" w:rsidP="000A5D32">
      <w:r>
        <w:t>Sample names with u</w:t>
      </w:r>
      <w:r w:rsidRPr="00431E7B">
        <w:t>neven number</w:t>
      </w:r>
      <w:r>
        <w:t>s</w:t>
      </w:r>
      <w:r w:rsidRPr="00431E7B">
        <w:t xml:space="preserve"> </w:t>
      </w:r>
      <w:r>
        <w:t xml:space="preserve">(grey background) represent large </w:t>
      </w:r>
      <w:r w:rsidRPr="00431E7B">
        <w:t>(3 mm)</w:t>
      </w:r>
      <w:r>
        <w:t xml:space="preserve"> explants</w:t>
      </w:r>
      <w:r w:rsidRPr="00431E7B">
        <w:t>.</w:t>
      </w:r>
      <w:r>
        <w:t xml:space="preserve"> E</w:t>
      </w:r>
      <w:r w:rsidRPr="00431E7B">
        <w:t>ven number</w:t>
      </w:r>
      <w:r>
        <w:t>s</w:t>
      </w:r>
      <w:r w:rsidRPr="00431E7B">
        <w:t xml:space="preserve"> </w:t>
      </w:r>
      <w:r>
        <w:t xml:space="preserve">mean </w:t>
      </w:r>
      <w:r w:rsidRPr="00431E7B">
        <w:t>small (1 mm) explant</w:t>
      </w:r>
      <w:r>
        <w:t>s.</w:t>
      </w:r>
      <w:r w:rsidRPr="00431E7B">
        <w:t xml:space="preserve"> </w:t>
      </w:r>
    </w:p>
    <w:p w14:paraId="7334D8F3" w14:textId="77777777" w:rsidR="000A5D32" w:rsidRDefault="000A5D32" w:rsidP="000A5D32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380"/>
        <w:gridCol w:w="1380"/>
        <w:gridCol w:w="1523"/>
        <w:gridCol w:w="1956"/>
      </w:tblGrid>
      <w:tr w:rsidR="000A5D32" w:rsidRPr="004E00CA" w14:paraId="09E3CF17" w14:textId="77777777" w:rsidTr="00A74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0" w:type="dxa"/>
            <w:noWrap/>
            <w:hideMark/>
          </w:tcPr>
          <w:p w14:paraId="4D73DE0F" w14:textId="77777777" w:rsidR="000A5D32" w:rsidRPr="004E00CA" w:rsidRDefault="000A5D32" w:rsidP="00A74228">
            <w:r w:rsidRPr="004E00CA">
              <w:t>Sample</w:t>
            </w:r>
          </w:p>
        </w:tc>
        <w:tc>
          <w:tcPr>
            <w:tcW w:w="1380" w:type="dxa"/>
            <w:noWrap/>
            <w:hideMark/>
          </w:tcPr>
          <w:p w14:paraId="711AC1FC" w14:textId="77777777" w:rsidR="000A5D32" w:rsidRPr="004E00CA" w:rsidRDefault="000A5D32" w:rsidP="00A74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Length(µm)</w:t>
            </w:r>
          </w:p>
        </w:tc>
        <w:tc>
          <w:tcPr>
            <w:tcW w:w="1523" w:type="dxa"/>
            <w:noWrap/>
            <w:hideMark/>
          </w:tcPr>
          <w:p w14:paraId="2A90C6E7" w14:textId="77777777" w:rsidR="000A5D32" w:rsidRPr="004E00CA" w:rsidRDefault="000A5D32" w:rsidP="00A74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Number of hemi-desmosomes</w:t>
            </w:r>
          </w:p>
        </w:tc>
        <w:tc>
          <w:tcPr>
            <w:tcW w:w="1956" w:type="dxa"/>
            <w:noWrap/>
            <w:hideMark/>
          </w:tcPr>
          <w:p w14:paraId="0F2B4431" w14:textId="77777777" w:rsidR="000A5D32" w:rsidRPr="004E00CA" w:rsidRDefault="000A5D32" w:rsidP="00A742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Hemi-desmosomes/µm</w:t>
            </w:r>
          </w:p>
        </w:tc>
      </w:tr>
      <w:tr w:rsidR="000A5D32" w:rsidRPr="004E00CA" w14:paraId="7B3752FE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038C5D2E" w14:textId="77777777" w:rsidR="000A5D32" w:rsidRPr="004E00CA" w:rsidRDefault="000A5D32" w:rsidP="00A74228">
            <w:r w:rsidRPr="004E00CA">
              <w:t>b1</w:t>
            </w:r>
          </w:p>
        </w:tc>
        <w:tc>
          <w:tcPr>
            <w:tcW w:w="1380" w:type="dxa"/>
            <w:noWrap/>
            <w:hideMark/>
          </w:tcPr>
          <w:p w14:paraId="3ADF6D8D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47.4</w:t>
            </w:r>
          </w:p>
        </w:tc>
        <w:tc>
          <w:tcPr>
            <w:tcW w:w="1523" w:type="dxa"/>
            <w:noWrap/>
            <w:hideMark/>
          </w:tcPr>
          <w:p w14:paraId="287A8AC6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81</w:t>
            </w:r>
          </w:p>
        </w:tc>
        <w:tc>
          <w:tcPr>
            <w:tcW w:w="1956" w:type="dxa"/>
            <w:noWrap/>
            <w:hideMark/>
          </w:tcPr>
          <w:p w14:paraId="002A8B86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1.71</w:t>
            </w:r>
          </w:p>
        </w:tc>
      </w:tr>
      <w:tr w:rsidR="000A5D32" w:rsidRPr="004E00CA" w14:paraId="3553A743" w14:textId="77777777" w:rsidTr="00A7422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1477C6C6" w14:textId="77777777" w:rsidR="000A5D32" w:rsidRPr="004E00CA" w:rsidRDefault="000A5D32" w:rsidP="00A74228">
            <w:r w:rsidRPr="004E00CA">
              <w:t>b2</w:t>
            </w:r>
          </w:p>
        </w:tc>
        <w:tc>
          <w:tcPr>
            <w:tcW w:w="1380" w:type="dxa"/>
            <w:noWrap/>
            <w:hideMark/>
          </w:tcPr>
          <w:p w14:paraId="52115C64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27.43</w:t>
            </w:r>
          </w:p>
        </w:tc>
        <w:tc>
          <w:tcPr>
            <w:tcW w:w="1523" w:type="dxa"/>
            <w:noWrap/>
            <w:hideMark/>
          </w:tcPr>
          <w:p w14:paraId="7F124696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60</w:t>
            </w:r>
          </w:p>
        </w:tc>
        <w:tc>
          <w:tcPr>
            <w:tcW w:w="1956" w:type="dxa"/>
            <w:noWrap/>
            <w:hideMark/>
          </w:tcPr>
          <w:p w14:paraId="7B2AD5A9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2.19</w:t>
            </w:r>
          </w:p>
        </w:tc>
      </w:tr>
      <w:tr w:rsidR="000A5D32" w:rsidRPr="004E00CA" w14:paraId="7CFED4D1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65447A59" w14:textId="77777777" w:rsidR="000A5D32" w:rsidRPr="004E00CA" w:rsidRDefault="000A5D32" w:rsidP="00A74228">
            <w:r w:rsidRPr="004E00CA">
              <w:t>b3</w:t>
            </w:r>
          </w:p>
        </w:tc>
        <w:tc>
          <w:tcPr>
            <w:tcW w:w="1380" w:type="dxa"/>
            <w:noWrap/>
            <w:hideMark/>
          </w:tcPr>
          <w:p w14:paraId="0F168D57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28.18</w:t>
            </w:r>
          </w:p>
        </w:tc>
        <w:tc>
          <w:tcPr>
            <w:tcW w:w="1523" w:type="dxa"/>
            <w:noWrap/>
            <w:hideMark/>
          </w:tcPr>
          <w:p w14:paraId="6F38F062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32</w:t>
            </w:r>
          </w:p>
        </w:tc>
        <w:tc>
          <w:tcPr>
            <w:tcW w:w="1956" w:type="dxa"/>
            <w:noWrap/>
            <w:hideMark/>
          </w:tcPr>
          <w:p w14:paraId="766ADF20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1.14</w:t>
            </w:r>
          </w:p>
        </w:tc>
      </w:tr>
      <w:tr w:rsidR="000A5D32" w:rsidRPr="004E00CA" w14:paraId="471F465C" w14:textId="77777777" w:rsidTr="00A7422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5737626A" w14:textId="77777777" w:rsidR="000A5D32" w:rsidRPr="004E00CA" w:rsidRDefault="000A5D32" w:rsidP="00A74228">
            <w:r w:rsidRPr="004E00CA">
              <w:t>b5</w:t>
            </w: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14:paraId="02C76C88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60.49</w:t>
            </w:r>
          </w:p>
        </w:tc>
        <w:tc>
          <w:tcPr>
            <w:tcW w:w="1523" w:type="dxa"/>
            <w:shd w:val="clear" w:color="auto" w:fill="BFBFBF" w:themeFill="background1" w:themeFillShade="BF"/>
            <w:noWrap/>
            <w:hideMark/>
          </w:tcPr>
          <w:p w14:paraId="379B3FB9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49</w:t>
            </w:r>
          </w:p>
        </w:tc>
        <w:tc>
          <w:tcPr>
            <w:tcW w:w="1956" w:type="dxa"/>
            <w:shd w:val="clear" w:color="auto" w:fill="BFBFBF" w:themeFill="background1" w:themeFillShade="BF"/>
            <w:noWrap/>
            <w:hideMark/>
          </w:tcPr>
          <w:p w14:paraId="59E87D64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0.81</w:t>
            </w:r>
          </w:p>
        </w:tc>
      </w:tr>
      <w:tr w:rsidR="000A5D32" w:rsidRPr="004E00CA" w14:paraId="28401AE9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15DB19E1" w14:textId="77777777" w:rsidR="000A5D32" w:rsidRPr="004E00CA" w:rsidRDefault="000A5D32" w:rsidP="00A74228">
            <w:r w:rsidRPr="004E00CA">
              <w:t>b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17C9A24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56.55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43222E7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81</w:t>
            </w:r>
          </w:p>
        </w:tc>
        <w:tc>
          <w:tcPr>
            <w:tcW w:w="1956" w:type="dxa"/>
            <w:shd w:val="clear" w:color="auto" w:fill="auto"/>
            <w:noWrap/>
            <w:hideMark/>
          </w:tcPr>
          <w:p w14:paraId="4271F13A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1.43</w:t>
            </w:r>
          </w:p>
        </w:tc>
      </w:tr>
      <w:tr w:rsidR="000A5D32" w:rsidRPr="004E00CA" w14:paraId="6B99A7F8" w14:textId="77777777" w:rsidTr="00A7422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3E551225" w14:textId="77777777" w:rsidR="000A5D32" w:rsidRPr="004E00CA" w:rsidRDefault="000A5D32" w:rsidP="00A74228">
            <w:r w:rsidRPr="004E00CA">
              <w:t>B1</w:t>
            </w: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14:paraId="60A5E371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22.61</w:t>
            </w:r>
          </w:p>
        </w:tc>
        <w:tc>
          <w:tcPr>
            <w:tcW w:w="1523" w:type="dxa"/>
            <w:shd w:val="clear" w:color="auto" w:fill="BFBFBF" w:themeFill="background1" w:themeFillShade="BF"/>
            <w:noWrap/>
            <w:hideMark/>
          </w:tcPr>
          <w:p w14:paraId="57134343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50</w:t>
            </w:r>
          </w:p>
        </w:tc>
        <w:tc>
          <w:tcPr>
            <w:tcW w:w="1956" w:type="dxa"/>
            <w:shd w:val="clear" w:color="auto" w:fill="BFBFBF" w:themeFill="background1" w:themeFillShade="BF"/>
            <w:noWrap/>
            <w:hideMark/>
          </w:tcPr>
          <w:p w14:paraId="190839AF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2.21</w:t>
            </w:r>
          </w:p>
        </w:tc>
      </w:tr>
      <w:tr w:rsidR="000A5D32" w:rsidRPr="004E00CA" w14:paraId="1C0428F0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00CDB42F" w14:textId="77777777" w:rsidR="000A5D32" w:rsidRPr="004E00CA" w:rsidRDefault="000A5D32" w:rsidP="00A74228">
            <w:r w:rsidRPr="004E00CA">
              <w:t>B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E860F84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28.02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80E2DBF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33</w:t>
            </w:r>
          </w:p>
        </w:tc>
        <w:tc>
          <w:tcPr>
            <w:tcW w:w="1956" w:type="dxa"/>
            <w:shd w:val="clear" w:color="auto" w:fill="auto"/>
            <w:noWrap/>
            <w:hideMark/>
          </w:tcPr>
          <w:p w14:paraId="42FDC1E4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1.18</w:t>
            </w:r>
          </w:p>
        </w:tc>
      </w:tr>
      <w:tr w:rsidR="000A5D32" w:rsidRPr="004E00CA" w14:paraId="11E20E3E" w14:textId="77777777" w:rsidTr="00A7422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66A3423F" w14:textId="77777777" w:rsidR="000A5D32" w:rsidRPr="004E00CA" w:rsidRDefault="000A5D32" w:rsidP="00A74228">
            <w:r w:rsidRPr="004E00CA">
              <w:t>B3</w:t>
            </w:r>
          </w:p>
        </w:tc>
        <w:tc>
          <w:tcPr>
            <w:tcW w:w="1380" w:type="dxa"/>
            <w:shd w:val="clear" w:color="auto" w:fill="BFBFBF" w:themeFill="background1" w:themeFillShade="BF"/>
            <w:noWrap/>
            <w:hideMark/>
          </w:tcPr>
          <w:p w14:paraId="20315A88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27.74</w:t>
            </w:r>
          </w:p>
        </w:tc>
        <w:tc>
          <w:tcPr>
            <w:tcW w:w="1523" w:type="dxa"/>
            <w:shd w:val="clear" w:color="auto" w:fill="BFBFBF" w:themeFill="background1" w:themeFillShade="BF"/>
            <w:noWrap/>
            <w:hideMark/>
          </w:tcPr>
          <w:p w14:paraId="206ADF9C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30</w:t>
            </w:r>
          </w:p>
        </w:tc>
        <w:tc>
          <w:tcPr>
            <w:tcW w:w="1956" w:type="dxa"/>
            <w:shd w:val="clear" w:color="auto" w:fill="BFBFBF" w:themeFill="background1" w:themeFillShade="BF"/>
            <w:noWrap/>
            <w:hideMark/>
          </w:tcPr>
          <w:p w14:paraId="3F113319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1.08</w:t>
            </w:r>
          </w:p>
        </w:tc>
      </w:tr>
      <w:tr w:rsidR="000A5D32" w:rsidRPr="004E00CA" w14:paraId="5B472491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284910EE" w14:textId="77777777" w:rsidR="000A5D32" w:rsidRPr="004E00CA" w:rsidRDefault="000A5D32" w:rsidP="00A74228">
            <w:r w:rsidRPr="004E00CA">
              <w:t>B5</w:t>
            </w:r>
          </w:p>
        </w:tc>
        <w:tc>
          <w:tcPr>
            <w:tcW w:w="1380" w:type="dxa"/>
            <w:noWrap/>
            <w:hideMark/>
          </w:tcPr>
          <w:p w14:paraId="161B3AFA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28.87</w:t>
            </w:r>
          </w:p>
        </w:tc>
        <w:tc>
          <w:tcPr>
            <w:tcW w:w="1523" w:type="dxa"/>
            <w:noWrap/>
            <w:hideMark/>
          </w:tcPr>
          <w:p w14:paraId="2DB24B5C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37</w:t>
            </w:r>
          </w:p>
        </w:tc>
        <w:tc>
          <w:tcPr>
            <w:tcW w:w="1956" w:type="dxa"/>
            <w:noWrap/>
            <w:hideMark/>
          </w:tcPr>
          <w:p w14:paraId="2C01C74A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1.28</w:t>
            </w:r>
          </w:p>
        </w:tc>
      </w:tr>
      <w:tr w:rsidR="000A5D32" w:rsidRPr="004E00CA" w14:paraId="5B79592F" w14:textId="77777777" w:rsidTr="00A7422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5352C1D7" w14:textId="77777777" w:rsidR="000A5D32" w:rsidRPr="004E00CA" w:rsidRDefault="000A5D32" w:rsidP="00A74228">
            <w:r w:rsidRPr="004E00CA">
              <w:t>B6</w:t>
            </w:r>
          </w:p>
        </w:tc>
        <w:tc>
          <w:tcPr>
            <w:tcW w:w="1380" w:type="dxa"/>
            <w:noWrap/>
            <w:hideMark/>
          </w:tcPr>
          <w:p w14:paraId="28E335EA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28.69</w:t>
            </w:r>
          </w:p>
        </w:tc>
        <w:tc>
          <w:tcPr>
            <w:tcW w:w="1523" w:type="dxa"/>
            <w:noWrap/>
            <w:hideMark/>
          </w:tcPr>
          <w:p w14:paraId="2F981F8F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39</w:t>
            </w:r>
          </w:p>
        </w:tc>
        <w:tc>
          <w:tcPr>
            <w:tcW w:w="1956" w:type="dxa"/>
            <w:noWrap/>
            <w:hideMark/>
          </w:tcPr>
          <w:p w14:paraId="79FF8AB6" w14:textId="77777777" w:rsidR="000A5D32" w:rsidRPr="004E00CA" w:rsidRDefault="000A5D32" w:rsidP="00A7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0CA">
              <w:t>1.36</w:t>
            </w:r>
          </w:p>
        </w:tc>
      </w:tr>
      <w:tr w:rsidR="000A5D32" w:rsidRPr="004E00CA" w14:paraId="5509CD30" w14:textId="77777777" w:rsidTr="00A7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shd w:val="clear" w:color="auto" w:fill="BFBFBF" w:themeFill="background1" w:themeFillShade="BF"/>
            <w:noWrap/>
            <w:hideMark/>
          </w:tcPr>
          <w:p w14:paraId="595F3DA9" w14:textId="77777777" w:rsidR="000A5D32" w:rsidRPr="004E00CA" w:rsidRDefault="000A5D32" w:rsidP="00A74228">
            <w:r w:rsidRPr="004E00CA">
              <w:t>B7</w:t>
            </w:r>
          </w:p>
        </w:tc>
        <w:tc>
          <w:tcPr>
            <w:tcW w:w="1380" w:type="dxa"/>
            <w:noWrap/>
            <w:hideMark/>
          </w:tcPr>
          <w:p w14:paraId="35CD5137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28.16</w:t>
            </w:r>
          </w:p>
        </w:tc>
        <w:tc>
          <w:tcPr>
            <w:tcW w:w="1523" w:type="dxa"/>
            <w:noWrap/>
            <w:hideMark/>
          </w:tcPr>
          <w:p w14:paraId="20B17623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25</w:t>
            </w:r>
          </w:p>
        </w:tc>
        <w:tc>
          <w:tcPr>
            <w:tcW w:w="1956" w:type="dxa"/>
            <w:noWrap/>
            <w:hideMark/>
          </w:tcPr>
          <w:p w14:paraId="530DD74F" w14:textId="77777777" w:rsidR="000A5D32" w:rsidRPr="004E00CA" w:rsidRDefault="000A5D32" w:rsidP="00A7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0CA">
              <w:t>0.89</w:t>
            </w:r>
          </w:p>
        </w:tc>
      </w:tr>
    </w:tbl>
    <w:p w14:paraId="74117BF5" w14:textId="77777777" w:rsidR="000A5D32" w:rsidRDefault="000A5D32" w:rsidP="000A5D32">
      <w:pPr>
        <w:pStyle w:val="Heading1"/>
      </w:pPr>
    </w:p>
    <w:p w14:paraId="5DCD57D2" w14:textId="77777777" w:rsidR="00242F92" w:rsidRDefault="000A5D32">
      <w:bookmarkStart w:id="1" w:name="_GoBack"/>
      <w:bookmarkEnd w:id="1"/>
    </w:p>
    <w:sectPr w:rsidR="00242F92" w:rsidSect="001F35D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D32"/>
    <w:rsid w:val="000151CA"/>
    <w:rsid w:val="0001797E"/>
    <w:rsid w:val="000259DA"/>
    <w:rsid w:val="000274B1"/>
    <w:rsid w:val="00042AFE"/>
    <w:rsid w:val="0004773D"/>
    <w:rsid w:val="0005032D"/>
    <w:rsid w:val="00053B0A"/>
    <w:rsid w:val="0006416A"/>
    <w:rsid w:val="00072756"/>
    <w:rsid w:val="000913D7"/>
    <w:rsid w:val="00093657"/>
    <w:rsid w:val="00095827"/>
    <w:rsid w:val="000A5D32"/>
    <w:rsid w:val="000B0368"/>
    <w:rsid w:val="000B04D5"/>
    <w:rsid w:val="000B0C96"/>
    <w:rsid w:val="000C7569"/>
    <w:rsid w:val="00130116"/>
    <w:rsid w:val="00141924"/>
    <w:rsid w:val="00153410"/>
    <w:rsid w:val="00156D64"/>
    <w:rsid w:val="00157F62"/>
    <w:rsid w:val="001843AF"/>
    <w:rsid w:val="001A2E68"/>
    <w:rsid w:val="001F628C"/>
    <w:rsid w:val="0020734C"/>
    <w:rsid w:val="002237C1"/>
    <w:rsid w:val="00226BFC"/>
    <w:rsid w:val="00233393"/>
    <w:rsid w:val="00240476"/>
    <w:rsid w:val="0027507F"/>
    <w:rsid w:val="00281D3E"/>
    <w:rsid w:val="002B5AAE"/>
    <w:rsid w:val="002C1C74"/>
    <w:rsid w:val="00304269"/>
    <w:rsid w:val="00315270"/>
    <w:rsid w:val="00333339"/>
    <w:rsid w:val="00362DE8"/>
    <w:rsid w:val="00364CC5"/>
    <w:rsid w:val="0037057A"/>
    <w:rsid w:val="00373ED3"/>
    <w:rsid w:val="00387CC1"/>
    <w:rsid w:val="003952E3"/>
    <w:rsid w:val="003A2C71"/>
    <w:rsid w:val="003B385D"/>
    <w:rsid w:val="003C786D"/>
    <w:rsid w:val="003E6BF0"/>
    <w:rsid w:val="00407F1E"/>
    <w:rsid w:val="0041037B"/>
    <w:rsid w:val="0043477F"/>
    <w:rsid w:val="00443267"/>
    <w:rsid w:val="00463C9C"/>
    <w:rsid w:val="00482B18"/>
    <w:rsid w:val="004A7887"/>
    <w:rsid w:val="004B36EC"/>
    <w:rsid w:val="004B4751"/>
    <w:rsid w:val="004F4741"/>
    <w:rsid w:val="00506514"/>
    <w:rsid w:val="005133FC"/>
    <w:rsid w:val="00531AC9"/>
    <w:rsid w:val="005361B6"/>
    <w:rsid w:val="00542B84"/>
    <w:rsid w:val="0055358B"/>
    <w:rsid w:val="0056412F"/>
    <w:rsid w:val="00584172"/>
    <w:rsid w:val="005A5B82"/>
    <w:rsid w:val="0060565D"/>
    <w:rsid w:val="0062393A"/>
    <w:rsid w:val="006309A3"/>
    <w:rsid w:val="006519A8"/>
    <w:rsid w:val="0068327E"/>
    <w:rsid w:val="00691B76"/>
    <w:rsid w:val="006A52DA"/>
    <w:rsid w:val="006B7275"/>
    <w:rsid w:val="006C77B4"/>
    <w:rsid w:val="006E755E"/>
    <w:rsid w:val="007048EF"/>
    <w:rsid w:val="0070706A"/>
    <w:rsid w:val="0070794F"/>
    <w:rsid w:val="0071450B"/>
    <w:rsid w:val="007205F2"/>
    <w:rsid w:val="00751AC2"/>
    <w:rsid w:val="007724CF"/>
    <w:rsid w:val="00780DCD"/>
    <w:rsid w:val="007913B2"/>
    <w:rsid w:val="007C6E1A"/>
    <w:rsid w:val="007D2C71"/>
    <w:rsid w:val="007E3771"/>
    <w:rsid w:val="00801912"/>
    <w:rsid w:val="00813391"/>
    <w:rsid w:val="00817732"/>
    <w:rsid w:val="00834A84"/>
    <w:rsid w:val="00857BA2"/>
    <w:rsid w:val="008750D3"/>
    <w:rsid w:val="008975D3"/>
    <w:rsid w:val="008E45C0"/>
    <w:rsid w:val="008E77EE"/>
    <w:rsid w:val="00915F14"/>
    <w:rsid w:val="00932562"/>
    <w:rsid w:val="00946709"/>
    <w:rsid w:val="009512B3"/>
    <w:rsid w:val="009545DD"/>
    <w:rsid w:val="0095673F"/>
    <w:rsid w:val="00974FA2"/>
    <w:rsid w:val="00975DDF"/>
    <w:rsid w:val="009B005A"/>
    <w:rsid w:val="009B4424"/>
    <w:rsid w:val="009C4140"/>
    <w:rsid w:val="009C4B2A"/>
    <w:rsid w:val="009E6AAC"/>
    <w:rsid w:val="00A31C63"/>
    <w:rsid w:val="00AA4BDC"/>
    <w:rsid w:val="00AB26AA"/>
    <w:rsid w:val="00AC787D"/>
    <w:rsid w:val="00AC79D0"/>
    <w:rsid w:val="00B17654"/>
    <w:rsid w:val="00B6667F"/>
    <w:rsid w:val="00B67A02"/>
    <w:rsid w:val="00B76E85"/>
    <w:rsid w:val="00BA6CFA"/>
    <w:rsid w:val="00BC66BC"/>
    <w:rsid w:val="00BD29A4"/>
    <w:rsid w:val="00BF2280"/>
    <w:rsid w:val="00C03148"/>
    <w:rsid w:val="00C03E98"/>
    <w:rsid w:val="00C53917"/>
    <w:rsid w:val="00C75069"/>
    <w:rsid w:val="00C95418"/>
    <w:rsid w:val="00CB68DA"/>
    <w:rsid w:val="00CC5CF7"/>
    <w:rsid w:val="00CE7EEF"/>
    <w:rsid w:val="00D51759"/>
    <w:rsid w:val="00D921A0"/>
    <w:rsid w:val="00DB3F87"/>
    <w:rsid w:val="00DC0514"/>
    <w:rsid w:val="00DC0D6D"/>
    <w:rsid w:val="00DC7157"/>
    <w:rsid w:val="00E25E16"/>
    <w:rsid w:val="00E54B25"/>
    <w:rsid w:val="00E80008"/>
    <w:rsid w:val="00EA27F9"/>
    <w:rsid w:val="00EC1A00"/>
    <w:rsid w:val="00EC749C"/>
    <w:rsid w:val="00EC76FD"/>
    <w:rsid w:val="00ED286F"/>
    <w:rsid w:val="00ED4DA6"/>
    <w:rsid w:val="00ED5073"/>
    <w:rsid w:val="00F006FB"/>
    <w:rsid w:val="00F63F39"/>
    <w:rsid w:val="00F80CEB"/>
    <w:rsid w:val="00FB02C2"/>
    <w:rsid w:val="00FB5AFC"/>
    <w:rsid w:val="00FD6F60"/>
    <w:rsid w:val="00FE5341"/>
    <w:rsid w:val="00FF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8C85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5D32"/>
  </w:style>
  <w:style w:type="paragraph" w:styleId="Heading1">
    <w:name w:val="heading 1"/>
    <w:basedOn w:val="Normal"/>
    <w:next w:val="Normal"/>
    <w:link w:val="Heading1Char"/>
    <w:uiPriority w:val="9"/>
    <w:qFormat/>
    <w:rsid w:val="000A5D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D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dTable3">
    <w:name w:val="Grid Table 3"/>
    <w:basedOn w:val="TableNormal"/>
    <w:uiPriority w:val="48"/>
    <w:rsid w:val="000A5D3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Macintosh Word</Application>
  <DocSecurity>0</DocSecurity>
  <Lines>3</Lines>
  <Paragraphs>1</Paragraphs>
  <ScaleCrop>false</ScaleCrop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heim@gmail.com</dc:creator>
  <cp:keywords/>
  <dc:description/>
  <cp:lastModifiedBy>outheim@gmail.com</cp:lastModifiedBy>
  <cp:revision>1</cp:revision>
  <dcterms:created xsi:type="dcterms:W3CDTF">2019-02-26T21:01:00Z</dcterms:created>
  <dcterms:modified xsi:type="dcterms:W3CDTF">2019-02-26T21:01:00Z</dcterms:modified>
</cp:coreProperties>
</file>